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A5D07" w14:textId="448C662C" w:rsidR="009807AE" w:rsidRPr="00955E30" w:rsidRDefault="00451E6C" w:rsidP="00955E30">
      <w:pPr>
        <w:pStyle w:val="berschrift1"/>
        <w:spacing w:before="0" w:after="0"/>
        <w:rPr>
          <w:rFonts w:ascii="Calibri" w:hAnsi="Calibri" w:cs="Calibri"/>
        </w:rPr>
      </w:pPr>
      <w:proofErr w:type="spellStart"/>
      <w:r w:rsidRPr="00955E30">
        <w:rPr>
          <w:rFonts w:ascii="Calibri" w:hAnsi="Calibri" w:cs="Calibri"/>
        </w:rPr>
        <w:t>Translated</w:t>
      </w:r>
      <w:proofErr w:type="spellEnd"/>
      <w:r w:rsidRPr="00955E30">
        <w:rPr>
          <w:rFonts w:ascii="Calibri" w:hAnsi="Calibri" w:cs="Calibri"/>
        </w:rPr>
        <w:t xml:space="preserve"> Abstract</w:t>
      </w:r>
    </w:p>
    <w:p w14:paraId="0D193FE0" w14:textId="77777777" w:rsidR="00451E6C" w:rsidRPr="00955E30" w:rsidRDefault="00451E6C" w:rsidP="00955E30">
      <w:pPr>
        <w:spacing w:after="0"/>
        <w:jc w:val="both"/>
        <w:rPr>
          <w:rFonts w:ascii="Calibri" w:hAnsi="Calibri" w:cs="Calibri"/>
          <w:b/>
          <w:bCs/>
        </w:rPr>
      </w:pPr>
      <w:r w:rsidRPr="00955E30">
        <w:rPr>
          <w:rFonts w:ascii="Calibri" w:hAnsi="Calibri" w:cs="Calibri"/>
          <w:b/>
          <w:bCs/>
        </w:rPr>
        <w:t>Hintergrund</w:t>
      </w:r>
    </w:p>
    <w:p w14:paraId="045BE0F6" w14:textId="4133C112" w:rsidR="00451E6C" w:rsidRPr="00955E30" w:rsidRDefault="00451E6C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</w:rPr>
        <w:t>Stigmatisierung von Personen mit Substanzkonsumstörungen (SUD) durch medizinisches Fachpersonal ist ein bekanntes Problem</w:t>
      </w:r>
      <w:r w:rsidRPr="00955E30">
        <w:rPr>
          <w:rFonts w:ascii="Calibri" w:hAnsi="Calibri" w:cs="Calibri"/>
        </w:rPr>
        <w:t>.</w:t>
      </w:r>
      <w:r w:rsidRPr="00955E30">
        <w:rPr>
          <w:rFonts w:ascii="Calibri" w:hAnsi="Calibri" w:cs="Calibri"/>
        </w:rPr>
        <w:t xml:space="preserve"> </w:t>
      </w:r>
      <w:r w:rsidRPr="00955E30">
        <w:rPr>
          <w:rFonts w:ascii="Calibri" w:hAnsi="Calibri" w:cs="Calibri"/>
        </w:rPr>
        <w:t xml:space="preserve">Der </w:t>
      </w:r>
      <w:r w:rsidRPr="00955E30">
        <w:rPr>
          <w:rFonts w:ascii="Calibri" w:hAnsi="Calibri" w:cs="Calibri"/>
        </w:rPr>
        <w:t>direkte</w:t>
      </w:r>
      <w:r w:rsidRPr="00955E30">
        <w:rPr>
          <w:rFonts w:ascii="Calibri" w:hAnsi="Calibri" w:cs="Calibri"/>
        </w:rPr>
        <w:t xml:space="preserve"> </w:t>
      </w:r>
      <w:r w:rsidRPr="00955E30">
        <w:rPr>
          <w:rFonts w:ascii="Calibri" w:hAnsi="Calibri" w:cs="Calibri"/>
        </w:rPr>
        <w:t xml:space="preserve">Einfluss auf </w:t>
      </w:r>
      <w:r w:rsidRPr="00955E30">
        <w:rPr>
          <w:rFonts w:ascii="Calibri" w:hAnsi="Calibri" w:cs="Calibri"/>
        </w:rPr>
        <w:t xml:space="preserve">Entscheidungen für oder gegen Behandlungen </w:t>
      </w:r>
      <w:r w:rsidRPr="00955E30">
        <w:rPr>
          <w:rFonts w:ascii="Calibri" w:hAnsi="Calibri" w:cs="Calibri"/>
        </w:rPr>
        <w:t>wurde bislang jedoch nicht systematisch quantifiziert. Unser Ziel war es, erste belastbare quantitative Kennzahlen zu Nicht-Offenlegung</w:t>
      </w:r>
      <w:r w:rsidRPr="00955E30">
        <w:rPr>
          <w:rFonts w:ascii="Calibri" w:hAnsi="Calibri" w:cs="Calibri"/>
        </w:rPr>
        <w:t xml:space="preserve"> von Substanzkonsum</w:t>
      </w:r>
      <w:r w:rsidR="00EF42E6" w:rsidRPr="00955E30">
        <w:rPr>
          <w:rFonts w:ascii="Calibri" w:hAnsi="Calibri" w:cs="Calibri"/>
        </w:rPr>
        <w:t>,</w:t>
      </w:r>
      <w:r w:rsidRPr="00955E30">
        <w:rPr>
          <w:rFonts w:ascii="Calibri" w:hAnsi="Calibri" w:cs="Calibri"/>
        </w:rPr>
        <w:t xml:space="preserve"> </w:t>
      </w:r>
      <w:r w:rsidR="00EF42E6" w:rsidRPr="00955E30">
        <w:rPr>
          <w:rFonts w:ascii="Calibri" w:hAnsi="Calibri" w:cs="Calibri"/>
        </w:rPr>
        <w:t xml:space="preserve">Vermeidung und Abbruch </w:t>
      </w:r>
      <w:proofErr w:type="gramStart"/>
      <w:r w:rsidR="00EF42E6" w:rsidRPr="00955E30">
        <w:rPr>
          <w:rFonts w:ascii="Calibri" w:hAnsi="Calibri" w:cs="Calibri"/>
        </w:rPr>
        <w:t>jeglicher medizinischer Behandlung</w:t>
      </w:r>
      <w:proofErr w:type="gramEnd"/>
      <w:r w:rsidRPr="00955E30">
        <w:rPr>
          <w:rFonts w:ascii="Calibri" w:hAnsi="Calibri" w:cs="Calibri"/>
        </w:rPr>
        <w:t xml:space="preserve"> zu liefern, die direkt auf Stigmatisierung durch medizinisches Personal zurückzuführen sind</w:t>
      </w:r>
      <w:r w:rsidR="00EF42E6" w:rsidRPr="00955E30">
        <w:rPr>
          <w:rFonts w:ascii="Calibri" w:hAnsi="Calibri" w:cs="Calibri"/>
        </w:rPr>
        <w:t xml:space="preserve">. Außerdem sollten </w:t>
      </w:r>
      <w:r w:rsidRPr="00955E30">
        <w:rPr>
          <w:rFonts w:ascii="Calibri" w:hAnsi="Calibri" w:cs="Calibri"/>
        </w:rPr>
        <w:t>die diesen Verhaltensweisen zugrundeliegenden persönlichen Erfahrungen („</w:t>
      </w:r>
      <w:proofErr w:type="spellStart"/>
      <w:r w:rsidRPr="00955E30">
        <w:rPr>
          <w:rFonts w:ascii="Calibri" w:hAnsi="Calibri" w:cs="Calibri"/>
        </w:rPr>
        <w:t>Lived</w:t>
      </w:r>
      <w:proofErr w:type="spellEnd"/>
      <w:r w:rsidRPr="00955E30">
        <w:rPr>
          <w:rFonts w:ascii="Calibri" w:hAnsi="Calibri" w:cs="Calibri"/>
        </w:rPr>
        <w:t xml:space="preserve"> </w:t>
      </w:r>
      <w:proofErr w:type="spellStart"/>
      <w:r w:rsidRPr="00955E30">
        <w:rPr>
          <w:rFonts w:ascii="Calibri" w:hAnsi="Calibri" w:cs="Calibri"/>
        </w:rPr>
        <w:t>Experiences</w:t>
      </w:r>
      <w:proofErr w:type="spellEnd"/>
      <w:r w:rsidRPr="00955E30">
        <w:rPr>
          <w:rFonts w:ascii="Calibri" w:hAnsi="Calibri" w:cs="Calibri"/>
        </w:rPr>
        <w:t>“) untersuch</w:t>
      </w:r>
      <w:r w:rsidR="00EF42E6" w:rsidRPr="00955E30">
        <w:rPr>
          <w:rFonts w:ascii="Calibri" w:hAnsi="Calibri" w:cs="Calibri"/>
        </w:rPr>
        <w:t>t werden</w:t>
      </w:r>
      <w:r w:rsidRPr="00955E30">
        <w:rPr>
          <w:rFonts w:ascii="Calibri" w:hAnsi="Calibri" w:cs="Calibri"/>
        </w:rPr>
        <w:t>.</w:t>
      </w:r>
    </w:p>
    <w:p w14:paraId="366AD327" w14:textId="77777777" w:rsidR="00451E6C" w:rsidRPr="00955E30" w:rsidRDefault="00451E6C" w:rsidP="00955E30">
      <w:pPr>
        <w:spacing w:after="0"/>
        <w:jc w:val="both"/>
        <w:rPr>
          <w:rFonts w:ascii="Calibri" w:hAnsi="Calibri" w:cs="Calibri"/>
          <w:b/>
          <w:bCs/>
        </w:rPr>
      </w:pPr>
      <w:r w:rsidRPr="00955E30">
        <w:rPr>
          <w:rFonts w:ascii="Calibri" w:hAnsi="Calibri" w:cs="Calibri"/>
          <w:b/>
          <w:bCs/>
        </w:rPr>
        <w:t>Methoden</w:t>
      </w:r>
    </w:p>
    <w:p w14:paraId="120BDF16" w14:textId="6B08A9A3" w:rsidR="00451E6C" w:rsidRPr="00955E30" w:rsidRDefault="00451E6C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</w:rPr>
        <w:t>Wir führten eine prospektive Mixed-Methods-Studie mit 119 erwachsenen stationären Patienten mit SUDs an einem deutschen Universitätsklinikum durch (2021</w:t>
      </w:r>
      <w:r w:rsidRPr="00955E30">
        <w:rPr>
          <w:rFonts w:ascii="Calibri" w:hAnsi="Calibri" w:cs="Calibri"/>
        </w:rPr>
        <w:t xml:space="preserve"> – </w:t>
      </w:r>
      <w:r w:rsidRPr="00955E30">
        <w:rPr>
          <w:rFonts w:ascii="Calibri" w:hAnsi="Calibri" w:cs="Calibri"/>
        </w:rPr>
        <w:t xml:space="preserve">2024). Ein selbst entwickelter Fragebogen erfasste </w:t>
      </w:r>
      <w:proofErr w:type="spellStart"/>
      <w:r w:rsidRPr="00955E30">
        <w:rPr>
          <w:rFonts w:ascii="Calibri" w:hAnsi="Calibri" w:cs="Calibri"/>
        </w:rPr>
        <w:t>stigma</w:t>
      </w:r>
      <w:proofErr w:type="spellEnd"/>
      <w:r w:rsidRPr="00955E30">
        <w:rPr>
          <w:rFonts w:ascii="Calibri" w:hAnsi="Calibri" w:cs="Calibri"/>
        </w:rPr>
        <w:t>-</w:t>
      </w:r>
      <w:r w:rsidRPr="00955E30">
        <w:rPr>
          <w:rFonts w:ascii="Calibri" w:hAnsi="Calibri" w:cs="Calibri"/>
        </w:rPr>
        <w:t xml:space="preserve">bezogene Verhaltensweisen und deren Assoziation mit Selbststigmatisierung. Die qualitativen Daten wurden mittels reflexiver Thematischer Analyse (RTA) ausgewertet. Eine </w:t>
      </w:r>
      <w:r w:rsidRPr="00955E30">
        <w:rPr>
          <w:rFonts w:ascii="Calibri" w:hAnsi="Calibri" w:cs="Calibri"/>
        </w:rPr>
        <w:t xml:space="preserve">betroffene </w:t>
      </w:r>
      <w:r w:rsidRPr="00955E30">
        <w:rPr>
          <w:rFonts w:ascii="Calibri" w:hAnsi="Calibri" w:cs="Calibri"/>
        </w:rPr>
        <w:t>Person wirkte an der Erstellung des Manuskripts mit.</w:t>
      </w:r>
    </w:p>
    <w:p w14:paraId="211397E1" w14:textId="77777777" w:rsidR="00451E6C" w:rsidRPr="00955E30" w:rsidRDefault="00451E6C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  <w:b/>
          <w:bCs/>
        </w:rPr>
        <w:t>Ergebnisse</w:t>
      </w:r>
    </w:p>
    <w:p w14:paraId="1306D3F9" w14:textId="3D7C6F44" w:rsidR="00451E6C" w:rsidRPr="00955E30" w:rsidRDefault="00451E6C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</w:rPr>
        <w:t>49·6% (95% CI 40·3</w:t>
      </w:r>
      <w:r w:rsidR="00955E30" w:rsidRPr="00955E30">
        <w:rPr>
          <w:rFonts w:ascii="Calibri" w:hAnsi="Calibri" w:cs="Calibri"/>
        </w:rPr>
        <w:t xml:space="preserve"> – </w:t>
      </w:r>
      <w:r w:rsidRPr="00955E30">
        <w:rPr>
          <w:rFonts w:ascii="Calibri" w:hAnsi="Calibri" w:cs="Calibri"/>
        </w:rPr>
        <w:t>58·9; n=59/119)</w:t>
      </w:r>
      <w:r w:rsidRPr="00955E30">
        <w:rPr>
          <w:rFonts w:ascii="Calibri" w:hAnsi="Calibri" w:cs="Calibri"/>
        </w:rPr>
        <w:t xml:space="preserve"> </w:t>
      </w:r>
      <w:r w:rsidRPr="00955E30">
        <w:rPr>
          <w:rFonts w:ascii="Calibri" w:hAnsi="Calibri" w:cs="Calibri"/>
        </w:rPr>
        <w:t>berichteten über die Nicht-Offenlegung ihres Substanzkonsums, 36·1% (95% CI 27·5</w:t>
      </w:r>
      <w:r w:rsidR="00955E30" w:rsidRPr="00955E30">
        <w:rPr>
          <w:rFonts w:ascii="Calibri" w:hAnsi="Calibri" w:cs="Calibri"/>
        </w:rPr>
        <w:t xml:space="preserve"> – </w:t>
      </w:r>
      <w:r w:rsidRPr="00955E30">
        <w:rPr>
          <w:rFonts w:ascii="Calibri" w:hAnsi="Calibri" w:cs="Calibri"/>
        </w:rPr>
        <w:t>45·5; n=43/119)</w:t>
      </w:r>
      <w:r w:rsidRPr="00955E30">
        <w:rPr>
          <w:rFonts w:ascii="Calibri" w:hAnsi="Calibri" w:cs="Calibri"/>
        </w:rPr>
        <w:t xml:space="preserve"> </w:t>
      </w:r>
      <w:r w:rsidRPr="00955E30">
        <w:rPr>
          <w:rFonts w:ascii="Calibri" w:hAnsi="Calibri" w:cs="Calibri"/>
        </w:rPr>
        <w:t>vermieden notwendige medizinische Behandlungen und 29·4% (95% CI 21·4</w:t>
      </w:r>
      <w:r w:rsidR="00955E30" w:rsidRPr="00955E30">
        <w:rPr>
          <w:rFonts w:ascii="Calibri" w:hAnsi="Calibri" w:cs="Calibri"/>
        </w:rPr>
        <w:t xml:space="preserve"> – </w:t>
      </w:r>
      <w:r w:rsidRPr="00955E30">
        <w:rPr>
          <w:rFonts w:ascii="Calibri" w:hAnsi="Calibri" w:cs="Calibri"/>
        </w:rPr>
        <w:t>38·5; n=35/119) brachen Behandlungen aufgrund von Stigmatisierung ab. Internalisierte Stigmatisierung war ein signifikanter Prädiktor für alle drei Ergebnisse (</w:t>
      </w:r>
      <w:proofErr w:type="spellStart"/>
      <w:r w:rsidRPr="00955E30">
        <w:rPr>
          <w:rFonts w:ascii="Calibri" w:hAnsi="Calibri" w:cs="Calibri"/>
        </w:rPr>
        <w:t>aORs</w:t>
      </w:r>
      <w:proofErr w:type="spellEnd"/>
      <w:r w:rsidRPr="00955E30">
        <w:rPr>
          <w:rFonts w:ascii="Calibri" w:hAnsi="Calibri" w:cs="Calibri"/>
        </w:rPr>
        <w:t xml:space="preserve"> 1·055</w:t>
      </w:r>
      <w:r w:rsidR="00955E30" w:rsidRPr="00955E30">
        <w:rPr>
          <w:rFonts w:ascii="Calibri" w:hAnsi="Calibri" w:cs="Calibri"/>
        </w:rPr>
        <w:t xml:space="preserve"> – </w:t>
      </w:r>
      <w:r w:rsidRPr="00955E30">
        <w:rPr>
          <w:rFonts w:ascii="Calibri" w:hAnsi="Calibri" w:cs="Calibri"/>
        </w:rPr>
        <w:t>1·075, p ≤ ·001). Die RTA identifizierte „Institutionelles Stigma“ (</w:t>
      </w:r>
      <w:r w:rsidRPr="00955E30">
        <w:rPr>
          <w:rFonts w:ascii="Calibri" w:hAnsi="Calibri" w:cs="Calibri"/>
        </w:rPr>
        <w:t>SUD</w:t>
      </w:r>
      <w:r w:rsidRPr="00955E30">
        <w:rPr>
          <w:rFonts w:ascii="Calibri" w:hAnsi="Calibri" w:cs="Calibri"/>
        </w:rPr>
        <w:t xml:space="preserve"> als „moralisches Versagen“), „Barrieren in der Versorgung“ (Hindernisse für eine respektvolle Behandlung) und den „Preis der Offenlegung“ (negative Konsequenzen wie Feindseligkeit nach Offenlegung des Substanzkonsums).</w:t>
      </w:r>
    </w:p>
    <w:p w14:paraId="50A85C38" w14:textId="77777777" w:rsidR="00451E6C" w:rsidRPr="00955E30" w:rsidRDefault="00451E6C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  <w:b/>
          <w:bCs/>
        </w:rPr>
        <w:t>Interpretation</w:t>
      </w:r>
      <w:r w:rsidRPr="00955E30">
        <w:rPr>
          <w:rFonts w:ascii="Calibri" w:hAnsi="Calibri" w:cs="Calibri"/>
        </w:rPr>
        <w:t xml:space="preserve"> </w:t>
      </w:r>
    </w:p>
    <w:p w14:paraId="68026E05" w14:textId="28E8EA64" w:rsidR="00451E6C" w:rsidRPr="00955E30" w:rsidRDefault="00451E6C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</w:rPr>
        <w:t xml:space="preserve">Stigmatisierung durch medizinisches Fachpersonal trägt quantifizierbar </w:t>
      </w:r>
      <w:r w:rsidRPr="00955E30">
        <w:rPr>
          <w:rFonts w:ascii="Calibri" w:hAnsi="Calibri" w:cs="Calibri"/>
        </w:rPr>
        <w:t xml:space="preserve">dazu bei, dass Behandlungen nicht begonnen oder abgebrochen werden. Dies stellt somit </w:t>
      </w:r>
      <w:r w:rsidRPr="00955E30">
        <w:rPr>
          <w:rFonts w:ascii="Calibri" w:hAnsi="Calibri" w:cs="Calibri"/>
        </w:rPr>
        <w:t>ein</w:t>
      </w:r>
      <w:r w:rsidRPr="00955E30">
        <w:rPr>
          <w:rFonts w:ascii="Calibri" w:hAnsi="Calibri" w:cs="Calibri"/>
        </w:rPr>
        <w:t>e</w:t>
      </w:r>
      <w:r w:rsidRPr="00955E30">
        <w:rPr>
          <w:rFonts w:ascii="Calibri" w:hAnsi="Calibri" w:cs="Calibri"/>
        </w:rPr>
        <w:t xml:space="preserve"> direkte </w:t>
      </w:r>
      <w:r w:rsidRPr="00955E30">
        <w:rPr>
          <w:rFonts w:ascii="Calibri" w:hAnsi="Calibri" w:cs="Calibri"/>
        </w:rPr>
        <w:t xml:space="preserve">Gefahr </w:t>
      </w:r>
      <w:r w:rsidRPr="00955E30">
        <w:rPr>
          <w:rFonts w:ascii="Calibri" w:hAnsi="Calibri" w:cs="Calibri"/>
        </w:rPr>
        <w:t xml:space="preserve">für die Patientensicherheit dar und ist ein wesentlicher Faktor für die Versorgungslücke bei SUDs. Diese Ergebnisse unterstreichen die dringende Notwendigkeit evidenzbasierter Interventionen </w:t>
      </w:r>
      <w:r w:rsidRPr="00955E30">
        <w:rPr>
          <w:rFonts w:ascii="Calibri" w:hAnsi="Calibri" w:cs="Calibri"/>
        </w:rPr>
        <w:t>(</w:t>
      </w:r>
      <w:r w:rsidRPr="00955E30">
        <w:rPr>
          <w:rFonts w:ascii="Calibri" w:hAnsi="Calibri" w:cs="Calibri"/>
        </w:rPr>
        <w:t xml:space="preserve">einschließlich der Schulung von </w:t>
      </w:r>
      <w:r w:rsidRPr="00955E30">
        <w:rPr>
          <w:rFonts w:ascii="Calibri" w:hAnsi="Calibri" w:cs="Calibri"/>
        </w:rPr>
        <w:t xml:space="preserve">medizinischem Personal </w:t>
      </w:r>
      <w:r w:rsidRPr="00955E30">
        <w:rPr>
          <w:rFonts w:ascii="Calibri" w:hAnsi="Calibri" w:cs="Calibri"/>
        </w:rPr>
        <w:t>aller Fachrichtungen in nicht-stigmatisierender Kommunikation</w:t>
      </w:r>
      <w:r w:rsidRPr="00955E30">
        <w:rPr>
          <w:rFonts w:ascii="Calibri" w:hAnsi="Calibri" w:cs="Calibri"/>
        </w:rPr>
        <w:t>)</w:t>
      </w:r>
      <w:r w:rsidRPr="00955E30">
        <w:rPr>
          <w:rFonts w:ascii="Calibri" w:hAnsi="Calibri" w:cs="Calibri"/>
        </w:rPr>
        <w:t xml:space="preserve">, um die Inanspruchnahme der Gesundheitsversorgung für diese vulnerable </w:t>
      </w:r>
      <w:r w:rsidRPr="00955E30">
        <w:rPr>
          <w:rFonts w:ascii="Calibri" w:hAnsi="Calibri" w:cs="Calibri"/>
        </w:rPr>
        <w:t xml:space="preserve">Gruppe </w:t>
      </w:r>
      <w:r w:rsidRPr="00955E30">
        <w:rPr>
          <w:rFonts w:ascii="Calibri" w:hAnsi="Calibri" w:cs="Calibri"/>
        </w:rPr>
        <w:t>zu verbessern und die erhebliche Versorgungslücke zu verringern.</w:t>
      </w:r>
    </w:p>
    <w:p w14:paraId="31F1E9AD" w14:textId="77777777" w:rsidR="00986EA4" w:rsidRPr="00955E30" w:rsidRDefault="00986EA4" w:rsidP="00955E30">
      <w:pPr>
        <w:spacing w:after="0"/>
        <w:jc w:val="both"/>
        <w:rPr>
          <w:rFonts w:ascii="Calibri" w:hAnsi="Calibri" w:cs="Calibri"/>
          <w:b/>
          <w:bCs/>
        </w:rPr>
      </w:pPr>
      <w:r w:rsidRPr="00955E30">
        <w:rPr>
          <w:rFonts w:ascii="Calibri" w:hAnsi="Calibri" w:cs="Calibri"/>
          <w:b/>
          <w:bCs/>
        </w:rPr>
        <w:t>Finanzierung</w:t>
      </w:r>
    </w:p>
    <w:p w14:paraId="0B2A0203" w14:textId="618785BF" w:rsidR="00986EA4" w:rsidRPr="00955E30" w:rsidRDefault="00986EA4" w:rsidP="00955E30">
      <w:pPr>
        <w:spacing w:after="0"/>
        <w:jc w:val="both"/>
        <w:rPr>
          <w:rFonts w:ascii="Calibri" w:hAnsi="Calibri" w:cs="Calibri"/>
        </w:rPr>
      </w:pPr>
      <w:r w:rsidRPr="00955E30">
        <w:rPr>
          <w:rFonts w:ascii="Calibri" w:hAnsi="Calibri" w:cs="Calibri"/>
        </w:rPr>
        <w:t>Keine</w:t>
      </w:r>
      <w:r w:rsidRPr="00955E30">
        <w:rPr>
          <w:rFonts w:ascii="Calibri" w:hAnsi="Calibri" w:cs="Calibri"/>
        </w:rPr>
        <w:t>.</w:t>
      </w:r>
    </w:p>
    <w:sectPr w:rsidR="00986EA4" w:rsidRPr="00955E30" w:rsidSect="004C6E6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E6C"/>
    <w:rsid w:val="000232F7"/>
    <w:rsid w:val="00030E54"/>
    <w:rsid w:val="00051950"/>
    <w:rsid w:val="0005243B"/>
    <w:rsid w:val="000532DC"/>
    <w:rsid w:val="000622C3"/>
    <w:rsid w:val="000700B9"/>
    <w:rsid w:val="000729CC"/>
    <w:rsid w:val="000737EB"/>
    <w:rsid w:val="00076014"/>
    <w:rsid w:val="00082EB2"/>
    <w:rsid w:val="000A15F1"/>
    <w:rsid w:val="000C50EA"/>
    <w:rsid w:val="000D1033"/>
    <w:rsid w:val="000D106E"/>
    <w:rsid w:val="000D3E53"/>
    <w:rsid w:val="000E1231"/>
    <w:rsid w:val="000E3CDC"/>
    <w:rsid w:val="000F00A6"/>
    <w:rsid w:val="000F79F7"/>
    <w:rsid w:val="00103E35"/>
    <w:rsid w:val="001049FD"/>
    <w:rsid w:val="00116646"/>
    <w:rsid w:val="00136446"/>
    <w:rsid w:val="00154314"/>
    <w:rsid w:val="00163413"/>
    <w:rsid w:val="00173E39"/>
    <w:rsid w:val="001740D1"/>
    <w:rsid w:val="00175F23"/>
    <w:rsid w:val="0017650D"/>
    <w:rsid w:val="00184611"/>
    <w:rsid w:val="001A364C"/>
    <w:rsid w:val="001A6041"/>
    <w:rsid w:val="001A7876"/>
    <w:rsid w:val="001B5CCB"/>
    <w:rsid w:val="001B6332"/>
    <w:rsid w:val="001C0E00"/>
    <w:rsid w:val="001D5F8E"/>
    <w:rsid w:val="001D62E2"/>
    <w:rsid w:val="001E0FD9"/>
    <w:rsid w:val="001E5CA6"/>
    <w:rsid w:val="001F0E8D"/>
    <w:rsid w:val="001F69B8"/>
    <w:rsid w:val="0020535E"/>
    <w:rsid w:val="00220BCD"/>
    <w:rsid w:val="002361C0"/>
    <w:rsid w:val="00252C74"/>
    <w:rsid w:val="002610D5"/>
    <w:rsid w:val="002660C8"/>
    <w:rsid w:val="002676D7"/>
    <w:rsid w:val="00277A9D"/>
    <w:rsid w:val="002807F8"/>
    <w:rsid w:val="002904B8"/>
    <w:rsid w:val="002B0C80"/>
    <w:rsid w:val="002B555B"/>
    <w:rsid w:val="002C2853"/>
    <w:rsid w:val="002C4BDF"/>
    <w:rsid w:val="002C707D"/>
    <w:rsid w:val="002D26EC"/>
    <w:rsid w:val="002D52C0"/>
    <w:rsid w:val="0031495E"/>
    <w:rsid w:val="00321A6A"/>
    <w:rsid w:val="003251D3"/>
    <w:rsid w:val="0033052C"/>
    <w:rsid w:val="00332F2B"/>
    <w:rsid w:val="00376FEF"/>
    <w:rsid w:val="00387FB1"/>
    <w:rsid w:val="003A0737"/>
    <w:rsid w:val="003B09E0"/>
    <w:rsid w:val="003B313A"/>
    <w:rsid w:val="004177E5"/>
    <w:rsid w:val="004360E5"/>
    <w:rsid w:val="00442535"/>
    <w:rsid w:val="00444D9F"/>
    <w:rsid w:val="00450B9F"/>
    <w:rsid w:val="00450DE5"/>
    <w:rsid w:val="00451E6C"/>
    <w:rsid w:val="00466A8D"/>
    <w:rsid w:val="004678F0"/>
    <w:rsid w:val="0047233C"/>
    <w:rsid w:val="004777AC"/>
    <w:rsid w:val="0047787D"/>
    <w:rsid w:val="00477F08"/>
    <w:rsid w:val="00485663"/>
    <w:rsid w:val="004973E3"/>
    <w:rsid w:val="004A2FE7"/>
    <w:rsid w:val="004A3B74"/>
    <w:rsid w:val="004A77E4"/>
    <w:rsid w:val="004C2958"/>
    <w:rsid w:val="004C6E64"/>
    <w:rsid w:val="0050083A"/>
    <w:rsid w:val="00507B90"/>
    <w:rsid w:val="00531B41"/>
    <w:rsid w:val="005366E4"/>
    <w:rsid w:val="005420F2"/>
    <w:rsid w:val="00556A9E"/>
    <w:rsid w:val="00556EC5"/>
    <w:rsid w:val="00563CE0"/>
    <w:rsid w:val="00564148"/>
    <w:rsid w:val="00585BEA"/>
    <w:rsid w:val="00587E6C"/>
    <w:rsid w:val="005A61D7"/>
    <w:rsid w:val="005B2FB5"/>
    <w:rsid w:val="005D6D83"/>
    <w:rsid w:val="005E4DEB"/>
    <w:rsid w:val="00611836"/>
    <w:rsid w:val="00643B53"/>
    <w:rsid w:val="00663C16"/>
    <w:rsid w:val="006952E6"/>
    <w:rsid w:val="006A232C"/>
    <w:rsid w:val="006B7F91"/>
    <w:rsid w:val="006C5439"/>
    <w:rsid w:val="006D65FA"/>
    <w:rsid w:val="006E171E"/>
    <w:rsid w:val="007014BF"/>
    <w:rsid w:val="00701605"/>
    <w:rsid w:val="00701BBD"/>
    <w:rsid w:val="00732795"/>
    <w:rsid w:val="00741ED1"/>
    <w:rsid w:val="007423F6"/>
    <w:rsid w:val="00747099"/>
    <w:rsid w:val="00747C2B"/>
    <w:rsid w:val="00773BEE"/>
    <w:rsid w:val="00777063"/>
    <w:rsid w:val="0078112B"/>
    <w:rsid w:val="00786DD2"/>
    <w:rsid w:val="00790F91"/>
    <w:rsid w:val="007B3505"/>
    <w:rsid w:val="007B69D7"/>
    <w:rsid w:val="007C0F96"/>
    <w:rsid w:val="007D18FA"/>
    <w:rsid w:val="007D6C0A"/>
    <w:rsid w:val="007E00B1"/>
    <w:rsid w:val="008126BC"/>
    <w:rsid w:val="00812ED4"/>
    <w:rsid w:val="00817FAD"/>
    <w:rsid w:val="00826D7C"/>
    <w:rsid w:val="008355B5"/>
    <w:rsid w:val="0085458A"/>
    <w:rsid w:val="00857190"/>
    <w:rsid w:val="00866836"/>
    <w:rsid w:val="00871E09"/>
    <w:rsid w:val="008761C6"/>
    <w:rsid w:val="00876FBC"/>
    <w:rsid w:val="00892427"/>
    <w:rsid w:val="008A661A"/>
    <w:rsid w:val="008D7058"/>
    <w:rsid w:val="008E15C9"/>
    <w:rsid w:val="008E6458"/>
    <w:rsid w:val="008F566C"/>
    <w:rsid w:val="008F6B16"/>
    <w:rsid w:val="0090192D"/>
    <w:rsid w:val="0092760A"/>
    <w:rsid w:val="00952707"/>
    <w:rsid w:val="00955E30"/>
    <w:rsid w:val="009573D1"/>
    <w:rsid w:val="009749FC"/>
    <w:rsid w:val="009807AE"/>
    <w:rsid w:val="00986EA4"/>
    <w:rsid w:val="00993D9B"/>
    <w:rsid w:val="00997313"/>
    <w:rsid w:val="009A2E49"/>
    <w:rsid w:val="009A33AB"/>
    <w:rsid w:val="009A71BB"/>
    <w:rsid w:val="009B7615"/>
    <w:rsid w:val="009B7A57"/>
    <w:rsid w:val="009C2EE2"/>
    <w:rsid w:val="009F1A04"/>
    <w:rsid w:val="009F3D9A"/>
    <w:rsid w:val="009F7D8F"/>
    <w:rsid w:val="00A018D1"/>
    <w:rsid w:val="00A04A88"/>
    <w:rsid w:val="00A448DB"/>
    <w:rsid w:val="00A642D8"/>
    <w:rsid w:val="00A7139D"/>
    <w:rsid w:val="00A81547"/>
    <w:rsid w:val="00A8209E"/>
    <w:rsid w:val="00A914A4"/>
    <w:rsid w:val="00A92ED7"/>
    <w:rsid w:val="00AA1964"/>
    <w:rsid w:val="00AC1D7C"/>
    <w:rsid w:val="00AD082A"/>
    <w:rsid w:val="00AD0B71"/>
    <w:rsid w:val="00AD58F1"/>
    <w:rsid w:val="00AE311A"/>
    <w:rsid w:val="00AF4DA1"/>
    <w:rsid w:val="00B042FD"/>
    <w:rsid w:val="00B179F2"/>
    <w:rsid w:val="00B34630"/>
    <w:rsid w:val="00B35322"/>
    <w:rsid w:val="00B36110"/>
    <w:rsid w:val="00B4498E"/>
    <w:rsid w:val="00B641DD"/>
    <w:rsid w:val="00B676A7"/>
    <w:rsid w:val="00B8199A"/>
    <w:rsid w:val="00B82931"/>
    <w:rsid w:val="00BB5239"/>
    <w:rsid w:val="00BC654E"/>
    <w:rsid w:val="00BC754A"/>
    <w:rsid w:val="00BD42BF"/>
    <w:rsid w:val="00BE41D5"/>
    <w:rsid w:val="00BE661B"/>
    <w:rsid w:val="00BE7F00"/>
    <w:rsid w:val="00C01B88"/>
    <w:rsid w:val="00C06F14"/>
    <w:rsid w:val="00C344C4"/>
    <w:rsid w:val="00C65980"/>
    <w:rsid w:val="00C821A4"/>
    <w:rsid w:val="00C945A8"/>
    <w:rsid w:val="00CA26EE"/>
    <w:rsid w:val="00CA614F"/>
    <w:rsid w:val="00CB1F8E"/>
    <w:rsid w:val="00CC18F1"/>
    <w:rsid w:val="00CD6E87"/>
    <w:rsid w:val="00CF1216"/>
    <w:rsid w:val="00D012E9"/>
    <w:rsid w:val="00D10B49"/>
    <w:rsid w:val="00D24F9A"/>
    <w:rsid w:val="00D30154"/>
    <w:rsid w:val="00D456BC"/>
    <w:rsid w:val="00D56531"/>
    <w:rsid w:val="00D75C79"/>
    <w:rsid w:val="00D825E3"/>
    <w:rsid w:val="00D94148"/>
    <w:rsid w:val="00DA4F49"/>
    <w:rsid w:val="00DA5A27"/>
    <w:rsid w:val="00DC4E07"/>
    <w:rsid w:val="00DE1D9F"/>
    <w:rsid w:val="00DE2C5E"/>
    <w:rsid w:val="00DF43B8"/>
    <w:rsid w:val="00DF7AE6"/>
    <w:rsid w:val="00E10295"/>
    <w:rsid w:val="00E40D28"/>
    <w:rsid w:val="00E4495C"/>
    <w:rsid w:val="00E52636"/>
    <w:rsid w:val="00E52E20"/>
    <w:rsid w:val="00E53FA4"/>
    <w:rsid w:val="00E710CB"/>
    <w:rsid w:val="00EA3990"/>
    <w:rsid w:val="00EB6283"/>
    <w:rsid w:val="00ED01E9"/>
    <w:rsid w:val="00EE1BB7"/>
    <w:rsid w:val="00EE1C62"/>
    <w:rsid w:val="00EF1FC7"/>
    <w:rsid w:val="00EF42E6"/>
    <w:rsid w:val="00F02AD7"/>
    <w:rsid w:val="00F2214D"/>
    <w:rsid w:val="00F23128"/>
    <w:rsid w:val="00F30A38"/>
    <w:rsid w:val="00F36EFA"/>
    <w:rsid w:val="00F40096"/>
    <w:rsid w:val="00F428D5"/>
    <w:rsid w:val="00F71A15"/>
    <w:rsid w:val="00F833CC"/>
    <w:rsid w:val="00F95F7C"/>
    <w:rsid w:val="00F969F8"/>
    <w:rsid w:val="00FB5EA7"/>
    <w:rsid w:val="00FC2328"/>
    <w:rsid w:val="00FC553B"/>
    <w:rsid w:val="00FD04E2"/>
    <w:rsid w:val="00FD1929"/>
    <w:rsid w:val="00FD4022"/>
    <w:rsid w:val="00FD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D8D0C7"/>
  <w15:chartTrackingRefBased/>
  <w15:docId w15:val="{97729049-8304-5748-9B27-57A7ADE2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51E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51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51E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51E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51E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51E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51E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51E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51E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51E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51E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51E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51E6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51E6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51E6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51E6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51E6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51E6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51E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51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1E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1E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51E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51E6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51E6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51E6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51E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51E6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51E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Luderer</dc:creator>
  <cp:keywords/>
  <dc:description/>
  <cp:lastModifiedBy>Mathias Luderer</cp:lastModifiedBy>
  <cp:revision>4</cp:revision>
  <dcterms:created xsi:type="dcterms:W3CDTF">2025-11-27T20:28:00Z</dcterms:created>
  <dcterms:modified xsi:type="dcterms:W3CDTF">2025-11-27T20:41:00Z</dcterms:modified>
</cp:coreProperties>
</file>